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63C" w:rsidRDefault="007B563C" w:rsidP="007B56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563C" w:rsidRDefault="007B563C" w:rsidP="007B56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563C" w:rsidRDefault="007B563C" w:rsidP="007B56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: A)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amples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ining in prostate tumors. Scale bar = 50 µm.  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ucture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tivity-based probe used.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DP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diphenyl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hosphonate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A)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presentative bright-field images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LNCa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imulated with doxycycline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PMI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1%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FBS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72h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resence of DMSO or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-Specific inhibitor (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SFTI-WCIR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2.5 µM). Scale bar =100 µm. 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stern blot analysis for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GF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pression in concentrated CM from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LNCa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mKLK14-GF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-GF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C)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Fluorescence microscopy imaging of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KLK14-GFP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GFP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(Green) in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-GFP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GFP-LNCaP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costained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for F-actin (phalloidin, purple) and nucleus (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DAPI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, blue). Scale bar: 15 µm.</w:t>
      </w:r>
      <w:r w:rsidRPr="003E5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GFP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: Green fluorescent protein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rh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: Recombinant human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SFTI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: Sunflower Trypsin inhibitor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A) 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>Distribution of fold-change values (</w:t>
      </w:r>
      <w:proofErr w:type="spellStart"/>
      <w:proofErr w:type="gram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)) with SD for the proteins (left) or peptides (right) identified in Pre-TAILS analysis. </w:t>
      </w:r>
      <w:r w:rsidRPr="003E5CBD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Volcano plot of p-value (-</w:t>
      </w:r>
      <w:proofErr w:type="spellStart"/>
      <w:proofErr w:type="gram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10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3E5CBD">
        <w:rPr>
          <w:rFonts w:ascii="Times New Roman" w:hAnsi="Times New Roman" w:cs="Times New Roman"/>
          <w:sz w:val="24"/>
          <w:szCs w:val="24"/>
          <w:lang w:val="en-US"/>
        </w:rPr>
        <w:t>p-value)) in function of fold-change (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)) for peptides identified in Pre-TAILS analysis. </w:t>
      </w:r>
      <w:proofErr w:type="gramStart"/>
      <w:r w:rsidRPr="003E5CBD">
        <w:rPr>
          <w:rFonts w:ascii="Times New Roman" w:hAnsi="Times New Roman" w:cs="Times New Roman"/>
          <w:sz w:val="24"/>
          <w:szCs w:val="24"/>
          <w:lang w:val="en-US"/>
        </w:rPr>
        <w:t>Number of peptides with significant quantitative difference are</w:t>
      </w:r>
      <w:proofErr w:type="gram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indicated. </w:t>
      </w:r>
      <w:r w:rsidRPr="003E5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) 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>Summary</w:t>
      </w:r>
      <w:r w:rsidRPr="003E5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of peptides identified with an unmodified N terminus, a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TMT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-labeled N terminus or an acetylated N terminus identified in Pre-TAIL and TAILS analysis. </w:t>
      </w:r>
      <w:r w:rsidRPr="003E5CBD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Western blot analysis for Laminin-alpha 5 (Green) and gamma-1 (red) in samples from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dose-response proteolysis of basement membrane proteins by recombinant active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A)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ression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L3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3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LCN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CFB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MDK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AI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SOX9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lGR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CNMB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GPR158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DZK1IP1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RNA level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TqPCR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ea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±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D)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GF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-LNCa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grown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PMI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1%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FBS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1%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CSS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3 days. 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pression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CNMB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LCN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MDN1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NCOR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TMEM74B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RNA level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TqPCR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ea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±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D)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C3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transfected with control or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KLK14-siRNA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wn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PMI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1%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FBS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3 days. N=3, *p&lt;0.05, **p&lt;0.01, ***P&lt;0.001; Two-way ANOVA test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A)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nsitometry analysis performed on western blots for the analysis of phosphorylation-states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MAPK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hway proteins (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42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44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Mek1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2)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GF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-LNCa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grown in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RPMI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1%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FBS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3 days in presence of doxycyclin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±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 or 2.5 µM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SFTI-WCIR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. N=3</w:t>
      </w:r>
      <w:proofErr w:type="gram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, ,</w:t>
      </w:r>
      <w:proofErr w:type="gram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±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D, *p&lt;0.05, **p&lt;0.01, Two-way ANOVA test. 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luorescence images showing the colonization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OBM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ro-tissues by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GF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 and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-LNCaP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.</w:t>
      </w:r>
    </w:p>
    <w:p w:rsidR="007B563C" w:rsidRPr="003E5CBD" w:rsidRDefault="0041371D" w:rsidP="007B56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</w:t>
      </w:r>
      <w:r w:rsidR="007B563C"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7B56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B563C"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="007B563C"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="007B56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B563C"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proofErr w:type="spellEnd"/>
      <w:r w:rsidR="007B563C"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ve cell imaging of </w:t>
      </w:r>
      <w:proofErr w:type="spellStart"/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-GFP</w:t>
      </w:r>
      <w:proofErr w:type="spellEnd"/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Green) in </w:t>
      </w:r>
      <w:proofErr w:type="spellStart"/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>iKLK14-GFP-LNCaP</w:t>
      </w:r>
      <w:proofErr w:type="spellEnd"/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</w:t>
      </w:r>
      <w:proofErr w:type="spellStart"/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>costained</w:t>
      </w:r>
      <w:proofErr w:type="spellEnd"/>
      <w:r w:rsidR="007B563C"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cytoplasm (cell tracker, Gray) and nucleus (Hoechst, Blue). Time lapse between each frame is 4 min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primers used in </w:t>
      </w:r>
      <w:proofErr w:type="spell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RTqPCR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eriments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proteins identified and quantified in Pre-TAILS analysis.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teins with significant quantitative variation are shown in bold. Indicated are: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ccession; Protein description; Cellular location (according to IPA); Molecular Class (according to IPA); q-value combined; Sum PEP score; Protein coverage; Number of peptides and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PSM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; Number of unique peptides; Amino acid (AA) length of identified protein; Molecular weight of identified protein (MW); calculated isoelectric point (calc.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pI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); Identification score (Sequest HT algorithm); number of razor peptides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), -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10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(p-value), Confidence of protein identification in each sample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peptides identified and quantified in Pre-TAILS analysis.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s with significant quantitative variation are indicated in bold. Indicated are: Peptide sequence </w:t>
      </w:r>
      <w:bookmarkStart w:id="0" w:name="_GoBack"/>
      <w:bookmarkEnd w:id="0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preceding and following amino acid; Peptide modification; Modification detected in master protein; Quality PEP and q-value; Number of protein groups associated to identified peptide; Number of proteins associated to identified peptide; Number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SM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ccession for assigned master protein; Description of assigned master protein; Cellular location and Molecular Class (according to IPA) of assigned protein; Position of identified peptide on assigned master protein; Number of missed cleavages; Theoretical MH+ mass (Da)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), -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10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p-value), Confidence of protein identification in each sample; Percolator q-value; Percolator PEP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XCorr</w:t>
      </w:r>
      <w:proofErr w:type="spellEnd"/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peptides identified and quantified in TAILS analysis.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s with significant quantitative variation are indicated in bold. Indicated are: Peptide sequence with preceding and following amino acid; Peptide modification; Modification detected in master protein; Quality PEP and q-value; Number of protein groups associated to identified peptide; Number of proteins associated to identified peptide; Number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SM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ccession for assigned master protein; Description of assigned master protein; Cellular location and Molecular Class (according to IPA) of assigned protein; Position of identified peptide on assigned master protein; Number of missed cleavages; Theoretical MH+ mass (Da)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), -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10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p-value), Confidence of protein identification in each sample; Percolator q-value; Percolator PEP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XCorr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N Termini with significant variation between </w:t>
      </w:r>
      <w:proofErr w:type="spell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secretome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proofErr w:type="spell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LNCaP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 </w:t>
      </w:r>
      <w:proofErr w:type="spell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cated are: Peptide sequence with preceding and following amino acid; Peptide modification; Modification detected in master protein; Quality PEP and q-value; Number of protein groups associated to identified peptide; Number of proteins associated to identified peptide; Number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SM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ccession for assigned master </w:t>
      </w:r>
      <w:r w:rsidRPr="003E5CB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tein; Description of assigned master protein; Cellular location and Molecular Class (according to IPA) of assigned protein; Position of identified peptide on assigned master protein; Number of missed cleavages; Theoretical MH+ mass (Da)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), -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10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p-value), Confidence of protein identification in each sample; Percolator q-value; Percolator PEP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XCorr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N Termini potentially generated by </w:t>
      </w:r>
      <w:proofErr w:type="spellStart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KLK14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cated are: Peptide sequence with preceding and following amino acid; Peptide modification; Modification detected in master protein; Quality PEP and q-value; Number of protein groups associated to identified peptide; Number of proteins associated to identified peptide; Number of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PSM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 accession for assigned master protein; Description of assigned master protein; Cellular location and Molecular Class (according to IPA) of assigned protein; Position of identified peptide on assigned master protein; Number of missed cleavages; Theoretical MH+ mass (Da)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2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ratio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imKLK14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), -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Log10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 xml:space="preserve">(p-value), Confidence of protein identification in each sample; Percolator q-value; Percolator PEP; </w:t>
      </w:r>
      <w:proofErr w:type="spellStart"/>
      <w:r w:rsidRPr="003E5CBD">
        <w:rPr>
          <w:rFonts w:ascii="Times New Roman" w:hAnsi="Times New Roman" w:cs="Times New Roman"/>
          <w:sz w:val="24"/>
          <w:szCs w:val="24"/>
          <w:lang w:val="en-US"/>
        </w:rPr>
        <w:t>XCorr</w:t>
      </w:r>
      <w:proofErr w:type="spellEnd"/>
      <w:r w:rsidRPr="003E5C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B563C" w:rsidRPr="003E5CBD" w:rsidRDefault="007B563C" w:rsidP="007B5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proofErr w:type="spellEnd"/>
      <w:r w:rsidRPr="003E5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genes significantly deregulated at least in one condition in the transcriptome analysis. </w:t>
      </w:r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cated are: Gene ID, Fold change (FC), p-value, </w:t>
      </w:r>
      <w:proofErr w:type="spellStart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>Entrez</w:t>
      </w:r>
      <w:proofErr w:type="spellEnd"/>
      <w:r w:rsidRPr="003E5C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 name, Cellular location and Molecular class according to IPA.</w:t>
      </w:r>
    </w:p>
    <w:p w:rsidR="009F404F" w:rsidRDefault="009F404F"/>
    <w:sectPr w:rsidR="009F404F" w:rsidSect="00145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7B563C"/>
    <w:rsid w:val="0000742C"/>
    <w:rsid w:val="00016B91"/>
    <w:rsid w:val="00037139"/>
    <w:rsid w:val="00061642"/>
    <w:rsid w:val="00073397"/>
    <w:rsid w:val="000E35F4"/>
    <w:rsid w:val="000F3086"/>
    <w:rsid w:val="00121C67"/>
    <w:rsid w:val="001240D8"/>
    <w:rsid w:val="001269C7"/>
    <w:rsid w:val="001504C6"/>
    <w:rsid w:val="00167DFE"/>
    <w:rsid w:val="001923B7"/>
    <w:rsid w:val="001942B4"/>
    <w:rsid w:val="0020618E"/>
    <w:rsid w:val="00225679"/>
    <w:rsid w:val="002257E6"/>
    <w:rsid w:val="0027438D"/>
    <w:rsid w:val="002C1BD2"/>
    <w:rsid w:val="002C67C1"/>
    <w:rsid w:val="002C7239"/>
    <w:rsid w:val="002D3A50"/>
    <w:rsid w:val="00306883"/>
    <w:rsid w:val="00326399"/>
    <w:rsid w:val="00342417"/>
    <w:rsid w:val="003717C5"/>
    <w:rsid w:val="003853BE"/>
    <w:rsid w:val="003A5BA7"/>
    <w:rsid w:val="003C3B83"/>
    <w:rsid w:val="003D170B"/>
    <w:rsid w:val="004047CC"/>
    <w:rsid w:val="0041371D"/>
    <w:rsid w:val="00415F4B"/>
    <w:rsid w:val="00475C6E"/>
    <w:rsid w:val="004A6EBB"/>
    <w:rsid w:val="004B1DA0"/>
    <w:rsid w:val="004C4A6E"/>
    <w:rsid w:val="004E6ADD"/>
    <w:rsid w:val="00543ECE"/>
    <w:rsid w:val="0054507C"/>
    <w:rsid w:val="0057398B"/>
    <w:rsid w:val="0057417E"/>
    <w:rsid w:val="00575AFF"/>
    <w:rsid w:val="005965E0"/>
    <w:rsid w:val="005B1D0A"/>
    <w:rsid w:val="005C385B"/>
    <w:rsid w:val="005D7AC7"/>
    <w:rsid w:val="005E5FC5"/>
    <w:rsid w:val="00613DEF"/>
    <w:rsid w:val="006149BF"/>
    <w:rsid w:val="006252ED"/>
    <w:rsid w:val="006340CB"/>
    <w:rsid w:val="006443BA"/>
    <w:rsid w:val="00647106"/>
    <w:rsid w:val="0064741B"/>
    <w:rsid w:val="006524F8"/>
    <w:rsid w:val="006F236D"/>
    <w:rsid w:val="00704DA9"/>
    <w:rsid w:val="00705885"/>
    <w:rsid w:val="0070610B"/>
    <w:rsid w:val="007250AA"/>
    <w:rsid w:val="00725227"/>
    <w:rsid w:val="007414C1"/>
    <w:rsid w:val="007577A8"/>
    <w:rsid w:val="007616EA"/>
    <w:rsid w:val="00787A1F"/>
    <w:rsid w:val="007A587D"/>
    <w:rsid w:val="007B563C"/>
    <w:rsid w:val="007B6DE6"/>
    <w:rsid w:val="007E4BE6"/>
    <w:rsid w:val="007E7B1A"/>
    <w:rsid w:val="00800EC2"/>
    <w:rsid w:val="00815A54"/>
    <w:rsid w:val="00856CD5"/>
    <w:rsid w:val="00874709"/>
    <w:rsid w:val="008B0A4E"/>
    <w:rsid w:val="008D3FC2"/>
    <w:rsid w:val="009028C5"/>
    <w:rsid w:val="0090799E"/>
    <w:rsid w:val="00941697"/>
    <w:rsid w:val="009519E8"/>
    <w:rsid w:val="00981891"/>
    <w:rsid w:val="009958E2"/>
    <w:rsid w:val="009B7F69"/>
    <w:rsid w:val="009F404F"/>
    <w:rsid w:val="00A129F5"/>
    <w:rsid w:val="00A26164"/>
    <w:rsid w:val="00A276B5"/>
    <w:rsid w:val="00A33850"/>
    <w:rsid w:val="00A34C18"/>
    <w:rsid w:val="00A678B3"/>
    <w:rsid w:val="00A90CFE"/>
    <w:rsid w:val="00A95D86"/>
    <w:rsid w:val="00AB5A90"/>
    <w:rsid w:val="00AD0B1C"/>
    <w:rsid w:val="00AE4FD5"/>
    <w:rsid w:val="00AF59D3"/>
    <w:rsid w:val="00B23196"/>
    <w:rsid w:val="00B325CD"/>
    <w:rsid w:val="00B61F34"/>
    <w:rsid w:val="00B9031E"/>
    <w:rsid w:val="00BB7696"/>
    <w:rsid w:val="00C901C7"/>
    <w:rsid w:val="00C92668"/>
    <w:rsid w:val="00CA610E"/>
    <w:rsid w:val="00CC2A08"/>
    <w:rsid w:val="00D30DCA"/>
    <w:rsid w:val="00D326EE"/>
    <w:rsid w:val="00D419DD"/>
    <w:rsid w:val="00D47D5D"/>
    <w:rsid w:val="00D6605B"/>
    <w:rsid w:val="00D84903"/>
    <w:rsid w:val="00DF10CC"/>
    <w:rsid w:val="00E041EC"/>
    <w:rsid w:val="00E0767B"/>
    <w:rsid w:val="00E25217"/>
    <w:rsid w:val="00E3314C"/>
    <w:rsid w:val="00E33B74"/>
    <w:rsid w:val="00E404AD"/>
    <w:rsid w:val="00E456A7"/>
    <w:rsid w:val="00E55927"/>
    <w:rsid w:val="00E66EEC"/>
    <w:rsid w:val="00E7392A"/>
    <w:rsid w:val="00E90ECB"/>
    <w:rsid w:val="00E94827"/>
    <w:rsid w:val="00EB3D86"/>
    <w:rsid w:val="00EC526D"/>
    <w:rsid w:val="00EE1FA3"/>
    <w:rsid w:val="00EF38E2"/>
    <w:rsid w:val="00F03590"/>
    <w:rsid w:val="00F14ADA"/>
    <w:rsid w:val="00F16147"/>
    <w:rsid w:val="00F41EAD"/>
    <w:rsid w:val="00FA24EE"/>
    <w:rsid w:val="00FD4BA3"/>
    <w:rsid w:val="00FF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7</Words>
  <Characters>5858</Characters>
  <Application>Microsoft Office Word</Application>
  <DocSecurity>0</DocSecurity>
  <Lines>48</Lines>
  <Paragraphs>13</Paragraphs>
  <ScaleCrop>false</ScaleCrop>
  <Company>Microsoft</Company>
  <LinksUpToDate>false</LinksUpToDate>
  <CharactersWithSpaces>6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15</dc:creator>
  <cp:lastModifiedBy>0012815</cp:lastModifiedBy>
  <cp:revision>2</cp:revision>
  <dcterms:created xsi:type="dcterms:W3CDTF">2019-10-29T08:40:00Z</dcterms:created>
  <dcterms:modified xsi:type="dcterms:W3CDTF">2019-10-29T09:10:00Z</dcterms:modified>
</cp:coreProperties>
</file>